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8B7" w:rsidRPr="00CF1029" w:rsidRDefault="008218B7" w:rsidP="008218B7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Table S2</w:t>
      </w:r>
      <w:r w:rsidRPr="00CF1029">
        <w:rPr>
          <w:rFonts w:ascii="Arial" w:hAnsi="Arial" w:cs="Arial"/>
          <w:b/>
        </w:rPr>
        <w:t>. Primers used for strain construction.</w:t>
      </w:r>
    </w:p>
    <w:tbl>
      <w:tblPr>
        <w:tblW w:w="963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3510"/>
        <w:gridCol w:w="3780"/>
      </w:tblGrid>
      <w:tr w:rsidR="008218B7" w:rsidRPr="00050312" w:rsidTr="00A52D32">
        <w:trPr>
          <w:trHeight w:val="215"/>
        </w:trPr>
        <w:tc>
          <w:tcPr>
            <w:tcW w:w="2340" w:type="dxa"/>
            <w:shd w:val="clear" w:color="auto" w:fill="auto"/>
            <w:hideMark/>
          </w:tcPr>
          <w:p w:rsidR="008218B7" w:rsidRPr="00543E69" w:rsidRDefault="008218B7" w:rsidP="00A52D3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Construct name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:rsidR="008218B7" w:rsidRPr="00543E69" w:rsidRDefault="008218B7" w:rsidP="00A52D3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Forward primer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:rsidR="008218B7" w:rsidRPr="00543E69" w:rsidRDefault="008218B7" w:rsidP="00A52D3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Reverse primer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EH1-3xeGFP</w:t>
            </w:r>
          </w:p>
        </w:tc>
        <w:tc>
          <w:tcPr>
            <w:tcW w:w="351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1029">
              <w:rPr>
                <w:rFonts w:ascii="Calibri" w:eastAsia="Times New Roman" w:hAnsi="Calibri" w:cs="Times New Roman"/>
                <w:color w:val="000000"/>
              </w:rPr>
              <w:t>GGAACTCAATGAACCTAAGGATTCCGCTGAAAACAAAAT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CF1029">
              <w:rPr>
                <w:rFonts w:ascii="Calibri" w:eastAsia="Times New Roman" w:hAnsi="Calibri" w:cs="Times New Roman"/>
                <w:color w:val="000000"/>
              </w:rPr>
              <w:t>TTTGAGAAGAGAAAACTACGTTTGAGTTTCATTTTGTGGG</w:t>
            </w:r>
            <w:r w:rsidRPr="00CF102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AATTCGAGCTCGTTTAAAC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UP53-eGFP</w:t>
            </w:r>
          </w:p>
        </w:tc>
        <w:tc>
          <w:tcPr>
            <w:tcW w:w="351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5537">
              <w:rPr>
                <w:rFonts w:ascii="Calibri" w:eastAsia="Times New Roman" w:hAnsi="Calibri" w:cs="Times New Roman"/>
                <w:color w:val="000000"/>
              </w:rPr>
              <w:t>AAATAGATTGAATAATTGGTTATTTGGATGGAATGATTTG</w:t>
            </w:r>
            <w:r w:rsidRPr="001A5537">
              <w:rPr>
                <w:rFonts w:ascii="Calibri" w:eastAsia="Times New Roman" w:hAnsi="Calibri" w:cs="Times New Roman"/>
                <w:b/>
                <w:color w:val="000000"/>
              </w:rPr>
              <w:t>ggtgacggtgctggt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5537">
              <w:rPr>
                <w:rFonts w:ascii="Calibri" w:eastAsia="Times New Roman" w:hAnsi="Calibri" w:cs="Times New Roman"/>
                <w:color w:val="000000"/>
              </w:rPr>
              <w:t>AATCGCACCAAAGCACTACATTTGGGGGTAAGGTTTTTCA</w:t>
            </w:r>
            <w:r w:rsidRPr="001A5537">
              <w:rPr>
                <w:rFonts w:ascii="Calibri" w:eastAsia="Times New Roman" w:hAnsi="Calibri" w:cs="Times New Roman"/>
                <w:b/>
                <w:color w:val="000000"/>
              </w:rPr>
              <w:t>tcgatgaattcgagc</w:t>
            </w:r>
            <w:proofErr w:type="spellEnd"/>
            <w:r w:rsidRPr="001A5537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1A5537">
              <w:rPr>
                <w:rFonts w:ascii="Arial" w:eastAsia="Times New Roman" w:hAnsi="Arial" w:cs="Arial"/>
                <w:i/>
                <w:color w:val="000000" w:themeColor="text1"/>
              </w:rPr>
              <w:t>NUP84-GFP</w:t>
            </w:r>
          </w:p>
        </w:tc>
        <w:tc>
          <w:tcPr>
            <w:tcW w:w="351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A5537">
              <w:rPr>
                <w:rFonts w:ascii="Calibri" w:eastAsia="Times New Roman" w:hAnsi="Calibri" w:cs="Times New Roman"/>
                <w:color w:val="000000" w:themeColor="text1"/>
              </w:rPr>
              <w:t>GTATCTGGATCTCGTTGCTCGCACAGCAACCCTTTCGAAT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CF102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TTACTTAAAATATAAACTTATTCTGCAATACATTAATTGA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1A5537">
              <w:rPr>
                <w:rFonts w:ascii="Arial" w:eastAsia="Times New Roman" w:hAnsi="Arial" w:cs="Arial"/>
                <w:i/>
                <w:color w:val="000000" w:themeColor="text1"/>
              </w:rPr>
              <w:t>NUP120-GFP</w:t>
            </w:r>
          </w:p>
        </w:tc>
        <w:tc>
          <w:tcPr>
            <w:tcW w:w="351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GGTTACTTTAACTGATTTAAGAGATGAGTTACGAGGTCTA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ATTTTTTAAATGAAGTATTAATTTACAGTTTATATATTCA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170-GFP</w:t>
            </w:r>
          </w:p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</w:p>
        </w:tc>
        <w:tc>
          <w:tcPr>
            <w:tcW w:w="351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GAACAGCGGCAATAATTTGGGGATTTGTTTCTACAAAGAA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ACGTACATTACCCTGCTATCTATATGTCGAACATGAATTT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POM34-GFP</w:t>
            </w:r>
          </w:p>
        </w:tc>
        <w:tc>
          <w:tcPr>
            <w:tcW w:w="351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TGCATATATGATGAACTCACAGTCCCCAAGGGGTAAAATA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TATATAGCTATGGAAAGTATTAAATGTTTTTTTGCTGTTT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188-GFP</w:t>
            </w:r>
          </w:p>
        </w:tc>
        <w:tc>
          <w:tcPr>
            <w:tcW w:w="351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AGACATTAAAGCATTACAAGATTCACTATTCAAGGACGTT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1A5537">
              <w:rPr>
                <w:rFonts w:ascii="Calibri" w:eastAsia="Times New Roman" w:hAnsi="Calibri" w:cs="Times New Roman"/>
                <w:color w:val="000000"/>
              </w:rPr>
              <w:t>ATTATTATATTATGTAGCTTTACATAA</w:t>
            </w:r>
            <w:r w:rsidRPr="001A5537">
              <w:rPr>
                <w:rFonts w:ascii="Calibri" w:eastAsia="Times New Roman" w:hAnsi="Calibri" w:cs="Times New Roman"/>
                <w:color w:val="000000" w:themeColor="text1"/>
              </w:rPr>
              <w:t>CTTACAAAA</w:t>
            </w:r>
            <w:r w:rsidRPr="001A5537">
              <w:rPr>
                <w:rFonts w:ascii="Calibri" w:eastAsia="Times New Roman" w:hAnsi="Calibri" w:cs="Times New Roman"/>
                <w:color w:val="000000"/>
              </w:rPr>
              <w:t>TAAG</w:t>
            </w:r>
            <w:r w:rsidRPr="001A5537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Pr="001A553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DC1-GFP</w:t>
            </w:r>
          </w:p>
        </w:tc>
        <w:tc>
          <w:tcPr>
            <w:tcW w:w="3510" w:type="dxa"/>
            <w:shd w:val="clear" w:color="auto" w:fill="auto"/>
          </w:tcPr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120">
              <w:rPr>
                <w:rFonts w:ascii="Calibri" w:eastAsia="Times New Roman" w:hAnsi="Calibri" w:cs="Times New Roman"/>
                <w:color w:val="000000"/>
              </w:rPr>
              <w:t>GTTTCTAGAAGTGTACGCCTCAGGCAACCCTAATGCTACG</w:t>
            </w:r>
            <w:r w:rsidRPr="002F2120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F2120">
              <w:rPr>
                <w:rFonts w:ascii="Calibri" w:eastAsia="Times New Roman" w:hAnsi="Calibri" w:cs="Times New Roman"/>
                <w:color w:val="000000"/>
              </w:rPr>
              <w:t>ACATGAAATGGGAGGAGGGGTGCTCCTCGGTTGAATTGTA</w:t>
            </w:r>
            <w:r w:rsidRPr="002F2120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HSP104-mCherry</w:t>
            </w:r>
          </w:p>
        </w:tc>
        <w:tc>
          <w:tcPr>
            <w:tcW w:w="3510" w:type="dxa"/>
            <w:shd w:val="clear" w:color="auto" w:fill="auto"/>
          </w:tcPr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CGATAATGAGGACAGTATGGAAATTGATGATGACCTAGAT</w:t>
            </w:r>
            <w:r w:rsidRPr="00D700B9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ATTCTTGTTCGAAAGTTTTTAAAAATCACACTATATTAAA</w:t>
            </w:r>
            <w:r w:rsidRPr="00D700B9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t>ssp1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GGCGACACAAAATCATGAAG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TGATGTTTATGTATAGATCTCTCGA</w:t>
            </w:r>
          </w:p>
          <w:p w:rsidR="008218B7" w:rsidRPr="002F2120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SR1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AAATACCGCTTCTTTCGCTGGTTCAAAGAAAACATTTGAT</w:t>
            </w:r>
            <w:r w:rsidRPr="00D700B9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D700B9">
              <w:rPr>
                <w:rFonts w:ascii="Calibri" w:eastAsia="Times New Roman" w:hAnsi="Calibri" w:cs="Times New Roman"/>
                <w:color w:val="000000"/>
              </w:rPr>
              <w:t>AAGAGAAAAAATTGAAATTGAAATTCATTTCATTTTCTCA</w:t>
            </w:r>
            <w:r w:rsidRPr="00D700B9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t>don1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2DB0">
              <w:rPr>
                <w:rFonts w:ascii="Calibri" w:eastAsia="Times New Roman" w:hAnsi="Calibri" w:cs="Times New Roman"/>
                <w:color w:val="000000"/>
              </w:rPr>
              <w:t>TTTGGCTGGTATTTAAACACAAGTAAGAGAAGCATCAAAC</w:t>
            </w:r>
            <w:r w:rsidRPr="00E82DB0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E82DB0">
              <w:rPr>
                <w:rFonts w:ascii="Calibri" w:eastAsia="Times New Roman" w:hAnsi="Calibri" w:cs="Times New Roman"/>
                <w:color w:val="000000"/>
              </w:rPr>
              <w:t>GCACTTTGCCGAAAGAGTTAATAAACATTACCGCTATACA</w:t>
            </w:r>
            <w:r w:rsidRPr="00E82DB0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DON1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5A0">
              <w:rPr>
                <w:rFonts w:ascii="Calibri" w:hAnsi="Calibri"/>
                <w:color w:val="000000"/>
              </w:rPr>
              <w:t>AAAGC</w:t>
            </w:r>
            <w:r w:rsidRPr="00E82DB0">
              <w:rPr>
                <w:rFonts w:ascii="Calibri" w:hAnsi="Calibri"/>
                <w:color w:val="000000" w:themeColor="text1"/>
              </w:rPr>
              <w:t>AGG</w:t>
            </w:r>
            <w:r w:rsidRPr="003F55A0">
              <w:rPr>
                <w:rFonts w:ascii="Calibri" w:hAnsi="Calibri"/>
                <w:color w:val="000000"/>
              </w:rPr>
              <w:t>TTCATCCATCTAGACAAGAATTAAGTTTTACG</w:t>
            </w:r>
            <w:r w:rsidRPr="003F55A0">
              <w:rPr>
                <w:rFonts w:ascii="Calibri" w:hAnsi="Calibri"/>
                <w:b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GCACTTTGCCGAAAGAGTTAATAAACATTACCGCTATAC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t>ady3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TTTTGAATGGGATAGTTGAATACAACAAACTTCTCCGAAT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ACACCATTGAATATATTAGTTCTAAATAAAAAAAAAAAAG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lastRenderedPageBreak/>
              <w:t>irc10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AGTCTGCGGTATAATCACCTGGCCTAGTGCTTTTTCAATC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CTATATGTCAAGGGTGTCCCAAAATAAAAACTAACAGTAC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60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TGAAAATAAAGTTGAGGCTTTCAAGTCCCTATATACCTTT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GGGCTATACGGTAATTATGTCACGGCTAAAATTTTCATT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159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GCAAATTGGTGATTTCTTCAAAAATTTGAACATGGCAAA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TTATTAACGGCACTAACAACGTACATATAGCTAAATATC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82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ATTGTTACAAGTTTCTCAGGAATTTACTACTAAAACTCA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TAGCGTACATATATGATAGCAGACTATGCAAGTCGCTTAC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57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GAAAGATGCTGCAATTGTAAAAAAATATAAAAATAAAACG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AE4F04">
              <w:rPr>
                <w:rFonts w:ascii="Calibri" w:eastAsia="Times New Roman" w:hAnsi="Calibri" w:cs="Times New Roman"/>
                <w:color w:val="000000"/>
              </w:rPr>
              <w:t>CGATCTTTATACAATTCAGTCATTGATTTAAGTAACCTGA</w:t>
            </w:r>
            <w:r w:rsidRPr="00AE4F04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1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GGCGAACAGAAAGATTGCAAGAATGAGGCACTCTAAAAGG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TTCAGAAAAGCAACACAATACCTAATTACATAACCGATAT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2-GFP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ATTTACGAAAGCTATTGAAGATGCTAAAAAAGAAATGAAA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AGGGTTCTATTCTATTTAAAATTGTTAACTGTATTTACTC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t>spr3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TAAAAACCTAAAATTCCTTTTGCGTCATTGAATTTTTATT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TTGCGCGAAATTATTGGCTTTTTTTTTTTTTTAATTAATA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</w:rPr>
              <w:t>spr28Δ</w:t>
            </w:r>
            <w:proofErr w:type="gramEnd"/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AAAGAGCTACTATACGTACATAAAGTCAGTAAATAATCAA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CGGATCCCCGGGTTAATTA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532835">
              <w:rPr>
                <w:rFonts w:ascii="Calibri" w:eastAsia="Times New Roman" w:hAnsi="Calibri" w:cs="Times New Roman"/>
                <w:color w:val="000000"/>
              </w:rPr>
              <w:t>ATTTCATATGTATCTAACGCTAACAAGGCCGTATATTTAT</w:t>
            </w:r>
            <w:r w:rsidRPr="00532835">
              <w:rPr>
                <w:rFonts w:ascii="Calibri" w:eastAsia="Times New Roman" w:hAnsi="Calibri" w:cs="Times New Roman"/>
                <w:b/>
                <w:bCs/>
                <w:color w:val="000000"/>
              </w:rPr>
              <w:t>GAATTCGAGCTCGTTTAAA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VPH1-mCherry</w:t>
            </w:r>
          </w:p>
        </w:tc>
        <w:tc>
          <w:tcPr>
            <w:tcW w:w="351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E432AE">
              <w:rPr>
                <w:rFonts w:ascii="Calibri" w:eastAsia="Times New Roman" w:hAnsi="Calibri" w:cs="Times New Roman"/>
                <w:color w:val="000000"/>
              </w:rPr>
              <w:t>GGAA</w:t>
            </w:r>
            <w:r w:rsidRPr="00E432AE">
              <w:rPr>
                <w:rFonts w:ascii="Calibri" w:eastAsia="Times New Roman" w:hAnsi="Calibri" w:cs="Times New Roman"/>
                <w:color w:val="000000" w:themeColor="text1"/>
              </w:rPr>
              <w:t>GTCGCTGT</w:t>
            </w:r>
            <w:r w:rsidRPr="00E432AE">
              <w:rPr>
                <w:rFonts w:ascii="Calibri" w:eastAsia="Times New Roman" w:hAnsi="Calibri" w:cs="Times New Roman"/>
                <w:color w:val="000000"/>
              </w:rPr>
              <w:t>TGCTAGTGCAAGCTCTTCCGCTTCAAGC</w:t>
            </w:r>
            <w:r w:rsidRPr="00E432AE">
              <w:rPr>
                <w:rFonts w:ascii="Calibri" w:eastAsia="Times New Roman" w:hAnsi="Calibri" w:cs="Times New Roman"/>
                <w:b/>
                <w:bCs/>
                <w:color w:val="000000"/>
              </w:rPr>
              <w:t>CGTACGCTGCAGGTCG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 </w:t>
            </w:r>
          </w:p>
        </w:tc>
        <w:tc>
          <w:tcPr>
            <w:tcW w:w="3780" w:type="dxa"/>
            <w:shd w:val="clear" w:color="auto" w:fill="auto"/>
          </w:tcPr>
          <w:p w:rsidR="008218B7" w:rsidRPr="00D700B9" w:rsidRDefault="008218B7" w:rsidP="00A5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E432AE">
              <w:rPr>
                <w:rFonts w:ascii="Calibri" w:eastAsia="Times New Roman" w:hAnsi="Calibri" w:cs="Times New Roman"/>
                <w:color w:val="000000"/>
              </w:rPr>
              <w:t>AGTACTTAAATGTTTCGCTTTTTTTAAAAGTCCTCAAAAT</w:t>
            </w:r>
            <w:r w:rsidRPr="00E432AE">
              <w:rPr>
                <w:rFonts w:ascii="Calibri" w:eastAsia="Times New Roman" w:hAnsi="Calibri" w:cs="Times New Roman"/>
                <w:b/>
                <w:bCs/>
                <w:color w:val="000000"/>
              </w:rPr>
              <w:t>ATCGATGAATTCGAGCTC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8218B7" w:rsidRPr="00050312" w:rsidTr="00A52D32">
        <w:trPr>
          <w:trHeight w:val="278"/>
        </w:trPr>
        <w:tc>
          <w:tcPr>
            <w:tcW w:w="2340" w:type="dxa"/>
            <w:shd w:val="clear" w:color="auto" w:fill="auto"/>
          </w:tcPr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49-GFP</w:t>
            </w:r>
          </w:p>
          <w:p w:rsidR="008218B7" w:rsidRDefault="008218B7" w:rsidP="00A52D32">
            <w:pPr>
              <w:rPr>
                <w:rFonts w:ascii="Arial" w:eastAsia="Times New Roman" w:hAnsi="Arial" w:cs="Arial"/>
                <w:i/>
                <w:color w:val="000000" w:themeColor="text1"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NUP49-mCherry</w:t>
            </w:r>
          </w:p>
        </w:tc>
        <w:tc>
          <w:tcPr>
            <w:tcW w:w="3510" w:type="dxa"/>
            <w:shd w:val="clear" w:color="auto" w:fill="auto"/>
          </w:tcPr>
          <w:p w:rsidR="008218B7" w:rsidRPr="00A0558F" w:rsidRDefault="008218B7" w:rsidP="00A52D3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C0AAE">
              <w:rPr>
                <w:rFonts w:ascii="Calibri" w:hAnsi="Calibri" w:cs="Helvetica"/>
                <w:color w:val="000000" w:themeColor="text1"/>
              </w:rPr>
              <w:t>GAATCGCCGTGTTACATCAAAAAACGAAAACACTGGCATCATTGAGCATA</w:t>
            </w:r>
            <w:r w:rsidRPr="008C0AAE">
              <w:rPr>
                <w:rFonts w:ascii="Calibri" w:hAnsi="Calibri" w:cs="ArialMT"/>
                <w:b/>
                <w:color w:val="000000" w:themeColor="text1"/>
              </w:rPr>
              <w:t>cggatccccgggttaattaa</w:t>
            </w:r>
          </w:p>
        </w:tc>
        <w:tc>
          <w:tcPr>
            <w:tcW w:w="3780" w:type="dxa"/>
            <w:shd w:val="clear" w:color="auto" w:fill="auto"/>
          </w:tcPr>
          <w:p w:rsidR="008218B7" w:rsidRPr="00A0558F" w:rsidRDefault="008218B7" w:rsidP="00A52D32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8C0AAE">
              <w:rPr>
                <w:rFonts w:ascii="Calibri" w:hAnsi="Calibri" w:cs="Helvetica"/>
                <w:color w:val="000000" w:themeColor="text1"/>
              </w:rPr>
              <w:t>AGACATTTGTACTTGTTATACGCACTATATAAACTTTCAGGGCGATTTAC</w:t>
            </w:r>
            <w:r w:rsidRPr="008C0AAE">
              <w:rPr>
                <w:rFonts w:ascii="Calibri" w:hAnsi="Calibri" w:cs="ArialMT"/>
                <w:b/>
                <w:color w:val="000000" w:themeColor="text1"/>
              </w:rPr>
              <w:t>gaattcgagctcgtttaaac</w:t>
            </w:r>
          </w:p>
        </w:tc>
      </w:tr>
    </w:tbl>
    <w:p w:rsidR="00D16E04" w:rsidRDefault="00D16E04"/>
    <w:sectPr w:rsidR="00D16E04" w:rsidSect="00B316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B7"/>
    <w:rsid w:val="008218B7"/>
    <w:rsid w:val="00B31691"/>
    <w:rsid w:val="00D16E04"/>
    <w:rsid w:val="00FE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8B7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8B7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7</Characters>
  <Application>Microsoft Macintosh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oodman</dc:creator>
  <cp:keywords/>
  <dc:description/>
  <cp:lastModifiedBy>Jay Goodman</cp:lastModifiedBy>
  <cp:revision>2</cp:revision>
  <dcterms:created xsi:type="dcterms:W3CDTF">2019-07-15T21:01:00Z</dcterms:created>
  <dcterms:modified xsi:type="dcterms:W3CDTF">2019-07-15T21:01:00Z</dcterms:modified>
</cp:coreProperties>
</file>